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5"/>
        <w:spacing w:line="276" w:lineRule="auto"/>
        <w:rPr/>
      </w:pPr>
      <w:bookmarkStart w:colFirst="0" w:colLast="0" w:name="_4k668n3" w:id="0"/>
      <w:bookmarkEnd w:id="0"/>
      <w:r w:rsidDel="00000000" w:rsidR="00000000" w:rsidRPr="00000000">
        <w:rPr>
          <w:rtl w:val="0"/>
        </w:rPr>
        <w:t xml:space="preserve">Multimedia Appendix 15. PP estimated mean differences in primary outcome measures for Trial 1 and Trial 2.</w:t>
      </w:r>
    </w:p>
    <w:p w:rsidR="00000000" w:rsidDel="00000000" w:rsidP="00000000" w:rsidRDefault="00000000" w:rsidRPr="00000000" w14:paraId="00000002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405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1395"/>
        <w:gridCol w:w="1455"/>
        <w:gridCol w:w="1575"/>
        <w:gridCol w:w="1170"/>
        <w:gridCol w:w="1020"/>
        <w:gridCol w:w="690"/>
        <w:gridCol w:w="1035"/>
        <w:gridCol w:w="1065"/>
        <w:tblGridChange w:id="0">
          <w:tblGrid>
            <w:gridCol w:w="1395"/>
            <w:gridCol w:w="1455"/>
            <w:gridCol w:w="1575"/>
            <w:gridCol w:w="1170"/>
            <w:gridCol w:w="1020"/>
            <w:gridCol w:w="690"/>
            <w:gridCol w:w="1035"/>
            <w:gridCol w:w="1065"/>
          </w:tblGrid>
        </w:tblGridChange>
      </w:tblGrid>
      <w:tr>
        <w:trPr>
          <w:cantSplit w:val="0"/>
          <w:trHeight w:val="8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after="160"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ri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6" w:val="single"/>
              <w:right w:color="000000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after="160"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Outcome Measur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6" w:val="single"/>
              <w:right w:color="000000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after="160"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ontrol or Interven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after="160"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Est. mean differen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after="160"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after="160"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after="160"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 rati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after="160"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 value</w:t>
            </w:r>
          </w:p>
        </w:tc>
      </w:tr>
      <w:tr>
        <w:trPr>
          <w:cantSplit w:val="0"/>
          <w:trHeight w:val="108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1 (Cycle Tracking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nstrual Health Literac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tro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2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8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27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1 (Cycle Tracking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nstrual Health Literac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rven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8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7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1.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2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0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2 (PMS/PMDD)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S/PMDD Health Literacy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trol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24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71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7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143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5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2 (PMS/PMDD)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S/PMDD Health Literacy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rvention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731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18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7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139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1 (Cycle Tracking)</w:t>
            </w:r>
          </w:p>
        </w:tc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nstrual Health Awareness</w:t>
            </w:r>
          </w:p>
        </w:tc>
        <w:tc>
          <w:tcPr>
            <w:tcBorders>
              <w:left w:color="000000" w:space="0" w:sz="6" w:val="single"/>
              <w:bottom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tro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62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5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57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1 (Cycle Tracking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nstrual Health Awarenes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rven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41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37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47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1 (Cycle Tracking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ealth and Wellbein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tro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2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8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91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5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1 (Cycle Tracking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ealth and Wellbein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rven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35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6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28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2 (PMS/PMDD)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SST Score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trol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5.242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651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7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175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2 (PMS/PMDD)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SST Score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rvention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5.885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860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7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164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after="16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2</w:t>
            </w:r>
          </w:p>
        </w:tc>
      </w:tr>
    </w:tbl>
    <w:p w:rsidR="00000000" w:rsidDel="00000000" w:rsidP="00000000" w:rsidRDefault="00000000" w:rsidRPr="00000000" w14:paraId="0000005B">
      <w:pPr>
        <w:spacing w:line="276" w:lineRule="auto"/>
        <w:jc w:val="center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shd w:fill="363640" w:val="clear"/>
    </w:tc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